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B21B0" w14:textId="63287B90" w:rsidR="00BB3F36" w:rsidRPr="00013542" w:rsidRDefault="00BB3F36" w:rsidP="00BB3F36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A23B93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2. </w:t>
      </w:r>
      <w:r w:rsidRPr="00013542">
        <w:rPr>
          <w:rFonts w:ascii="Times New Roman" w:eastAsia="Arial" w:hAnsi="Times New Roman" w:cs="Times New Roman"/>
          <w:b/>
          <w:sz w:val="24"/>
          <w:szCs w:val="24"/>
          <w:lang w:val="en-US"/>
        </w:rPr>
        <w:t>Univariable analysis of microbiota alpha-diversity per stage by farm characteristics (P values).</w:t>
      </w:r>
      <w:r w:rsidRPr="0001354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Y="131"/>
        <w:tblW w:w="12286" w:type="dxa"/>
        <w:tblLayout w:type="fixed"/>
        <w:tblLook w:val="04A0" w:firstRow="1" w:lastRow="0" w:firstColumn="1" w:lastColumn="0" w:noHBand="0" w:noVBand="1"/>
      </w:tblPr>
      <w:tblGrid>
        <w:gridCol w:w="140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B3F36" w:rsidRPr="00013542" w14:paraId="34FDA7ED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BEFA5B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A974C5A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pecies Richness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3958E3A0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pecies Evenness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2213D2E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hannon Diversity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34CF32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impson Diversity</w:t>
            </w:r>
          </w:p>
        </w:tc>
      </w:tr>
      <w:tr w:rsidR="00BB3F36" w:rsidRPr="00013542" w14:paraId="4EACE897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200532" w14:textId="77777777" w:rsidR="00BB3F36" w:rsidRPr="00013542" w:rsidRDefault="00BB3F36" w:rsidP="00BB3F36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act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73F754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E412C7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B15527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0E1C9290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2F462C" w14:textId="77777777" w:rsidR="00BB3F36" w:rsidRPr="00013542" w:rsidRDefault="00BB3F36" w:rsidP="00BB3F3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5A3F81A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71C980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0E4BF4FE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3025E50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E8D2B7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E8A466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9F7C8CC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DF421B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F7D35C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A744A30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4EDE24" w14:textId="77777777" w:rsidR="00BB3F36" w:rsidRPr="00013542" w:rsidRDefault="00BB3F36" w:rsidP="00BB3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2</w:t>
            </w:r>
          </w:p>
        </w:tc>
      </w:tr>
      <w:tr w:rsidR="00BB3F36" w:rsidRPr="00013542" w14:paraId="4B0AB4B9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5A63B6B4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OAb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E650D07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5B1A620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B3EF8A2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9D544FB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5C41AC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F4392E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E68004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6E0C6B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834499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8F85ACE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AC0841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7697B4D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5010062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27881A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412932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7A4DEF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3</w:t>
            </w:r>
          </w:p>
        </w:tc>
      </w:tr>
      <w:tr w:rsidR="00BB3F36" w:rsidRPr="00013542" w14:paraId="19A7B12E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74C3F4DF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RS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C95FCC9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10F628B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64438D4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244D7B0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613370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A32FB4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0DFE88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8E8734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89B951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3B401A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BAF48A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1E829C8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3BC0F4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0A2288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7F881F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39E441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8</w:t>
            </w:r>
          </w:p>
        </w:tc>
      </w:tr>
      <w:tr w:rsidR="00BB3F36" w:rsidRPr="00013542" w14:paraId="641C9D73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5144DE71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glet mort.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A167FBF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C2FB567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D4F034A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B3E03AE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51FDCD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268DC0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BCDFF4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8C69DC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6A0DA5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3E490F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29A6CB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594A3EB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053D05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A6C4A6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76E74F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389AF72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3</w:t>
            </w:r>
          </w:p>
        </w:tc>
      </w:tr>
      <w:tr w:rsidR="00BB3F36" w:rsidRPr="00013542" w14:paraId="1469C773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38D13A57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+F mort.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DB7F538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547487A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AB42FB6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D972638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AA208A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5331ED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5325FE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89676FE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F5F9FB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27F77E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F28219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619CEF06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C8AA53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DF1791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3BE303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24D23F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0</w:t>
            </w:r>
          </w:p>
        </w:tc>
      </w:tr>
      <w:tr w:rsidR="00BB3F36" w:rsidRPr="00013542" w14:paraId="0778ABBD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39153F0D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ner mort.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F209901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09ABFEA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BC133EB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DF1BC40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DCFC31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67BE2C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9B6F62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B0D3F0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637F71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C0EF76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535562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6A35D63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E6754C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D2CC9A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A41310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202FB8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5</w:t>
            </w:r>
          </w:p>
        </w:tc>
      </w:tr>
      <w:tr w:rsidR="00BB3F36" w:rsidRPr="00013542" w14:paraId="5F4585BB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3B611387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isher mort.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636FFC8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6FF580C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CE1ADA3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8CF0190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87B9F6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99EB45E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87A495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65CB4F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D968B0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3610AC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CE634D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6686658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CF1360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CB2391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C44973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E6B23B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3</w:t>
            </w:r>
          </w:p>
        </w:tc>
      </w:tr>
      <w:tr w:rsidR="00BB3F36" w:rsidRPr="00013542" w14:paraId="5222D828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092852DE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gs/sow/year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AFFD2C2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3453A95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1E56BBA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9629351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5BA4E9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7669BC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671EFF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C0EA63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90ACE7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E9F8032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805FD9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18DF6F3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EB967B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9CCCB2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09B1BD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988048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1</w:t>
            </w:r>
          </w:p>
        </w:tc>
      </w:tr>
      <w:tr w:rsidR="00BB3F36" w:rsidRPr="00013542" w14:paraId="00410751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1DCB5A6A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sale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D584CDB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F8937D0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E2F00A1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C37E0B3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6B4266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832A63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A1F99E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95FC11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97F02C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89A05A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7D69E9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4F8F146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F0E451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17DCB3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1E8DAF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D25DAA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8</w:t>
            </w:r>
          </w:p>
        </w:tc>
      </w:tr>
      <w:tr w:rsidR="00BB3F36" w:rsidRPr="00013542" w14:paraId="000650FC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59C26413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ily gain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18608D8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E0E0375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AA79A29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AD1FDFE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509F71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A58933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314230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690CE62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C4A75C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F94DD2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CF62D0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0B29BD3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B4D651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32AEE7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10BAC1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7D5CC2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2</w:t>
            </w:r>
          </w:p>
        </w:tc>
      </w:tr>
      <w:tr w:rsidR="00BB3F36" w:rsidRPr="00013542" w14:paraId="1A242B51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0D5D9257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monella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9C3CF53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7F581BB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07EBDBF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94227ED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A0252E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633AE1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7AB062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717861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C801996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9628BA6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494386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3544536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940990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E3B1F4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D2C6F3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CB36B32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1</w:t>
            </w:r>
          </w:p>
        </w:tc>
      </w:tr>
      <w:tr w:rsidR="00BB3F36" w:rsidRPr="00013542" w14:paraId="7C66D663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789E8735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R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4B5F2B6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32D3711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8A63FE5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CEE214B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67FF06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5371F3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EB5AC5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AA16F42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E35EEC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616EE5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8C1439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294B9BA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49E2EF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37C1AB6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B198A5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DDC02D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3</w:t>
            </w:r>
          </w:p>
        </w:tc>
      </w:tr>
      <w:tr w:rsidR="00BB3F36" w:rsidRPr="00013542" w14:paraId="487D9AA7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103B88C8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rnal BC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6FB1B06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A48A21F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F808382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04202FF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F79B246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AB905C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71EFDF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B024E7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289F631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1B6751E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FB7C60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7834FB5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39B421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7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6439EE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B3424B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A7152A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5</w:t>
            </w:r>
          </w:p>
        </w:tc>
      </w:tr>
      <w:tr w:rsidR="00BB3F36" w:rsidRPr="00013542" w14:paraId="2C7EC7F4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15A2D069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nal BC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2221A86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1603A02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39E2276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49CEA7F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2DCFDF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308329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C8AA63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E17B5D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EA7F0D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5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BCF4BF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AA2E14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25A86B3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926907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7823EB6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AACBF8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03BAD9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</w:tr>
      <w:tr w:rsidR="00BB3F36" w:rsidRPr="00013542" w14:paraId="77705ED2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16C9B688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ed form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36C3F8B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ACEA3EA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47341D7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4B1BC6F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196B44F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D90073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9711AD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5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31EEEB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8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4B7AE33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5A2D9A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385CB6C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vAlign w:val="bottom"/>
          </w:tcPr>
          <w:p w14:paraId="3ED98E3B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6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B32366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05E5734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6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E441F7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676D258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33</w:t>
            </w:r>
          </w:p>
        </w:tc>
      </w:tr>
      <w:tr w:rsidR="00BB3F36" w:rsidRPr="00013542" w14:paraId="152FC0B3" w14:textId="77777777" w:rsidTr="00BB3F36">
        <w:trPr>
          <w:trHeight w:hRule="exact" w:val="340"/>
        </w:trPr>
        <w:tc>
          <w:tcPr>
            <w:tcW w:w="140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F28ADD" w14:textId="77777777" w:rsidR="00BB3F36" w:rsidRPr="00013542" w:rsidRDefault="00BB3F36" w:rsidP="00BB3F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ed origin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FC5FB67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194A8453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AC318D3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D0CECE" w:themeColor="background2" w:themeShade="E6"/>
            </w:tcBorders>
            <w:vAlign w:val="bottom"/>
          </w:tcPr>
          <w:p w14:paraId="099C4B18" w14:textId="77777777" w:rsidR="00BB3F36" w:rsidRPr="00013542" w:rsidRDefault="00BB3F36" w:rsidP="00BB3F3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BF99589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1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0EA7CF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7EC9D60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9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D0CECE" w:themeColor="background2" w:themeShade="E6"/>
            </w:tcBorders>
            <w:vAlign w:val="bottom"/>
          </w:tcPr>
          <w:p w14:paraId="20253F9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0042997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40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ABC5B2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3700A93A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07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2F68DE4D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5250DB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noProof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98BBB82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0A55380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1813735" w14:textId="77777777" w:rsidR="00BB3F36" w:rsidRPr="00013542" w:rsidRDefault="00BB3F36" w:rsidP="00BB3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01354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&lt;0.01</w:t>
            </w:r>
          </w:p>
        </w:tc>
      </w:tr>
    </w:tbl>
    <w:p w14:paraId="2A63E8EA" w14:textId="77777777" w:rsidR="00877D8F" w:rsidRPr="00013542" w:rsidRDefault="00877D8F">
      <w:pPr>
        <w:rPr>
          <w:lang w:val="en-US"/>
        </w:rPr>
      </w:pPr>
    </w:p>
    <w:p w14:paraId="22E96275" w14:textId="77777777" w:rsidR="00BB3F36" w:rsidRPr="00013542" w:rsidRDefault="00BB3F36">
      <w:pPr>
        <w:rPr>
          <w:lang w:val="en-US"/>
        </w:rPr>
      </w:pPr>
    </w:p>
    <w:p w14:paraId="4825BD3B" w14:textId="77777777" w:rsidR="00BB3F36" w:rsidRPr="00013542" w:rsidRDefault="00BB3F36">
      <w:pPr>
        <w:rPr>
          <w:lang w:val="en-US"/>
        </w:rPr>
      </w:pPr>
    </w:p>
    <w:p w14:paraId="326B5E72" w14:textId="77777777" w:rsidR="00BB3F36" w:rsidRPr="00013542" w:rsidRDefault="00BB3F36">
      <w:pPr>
        <w:rPr>
          <w:lang w:val="en-US"/>
        </w:rPr>
      </w:pPr>
    </w:p>
    <w:p w14:paraId="5E8E650C" w14:textId="77777777" w:rsidR="00BB3F36" w:rsidRPr="00013542" w:rsidRDefault="00BB3F36">
      <w:pPr>
        <w:rPr>
          <w:lang w:val="en-US"/>
        </w:rPr>
      </w:pPr>
    </w:p>
    <w:p w14:paraId="5A1A9B24" w14:textId="77777777" w:rsidR="00BB3F36" w:rsidRPr="00013542" w:rsidRDefault="00BB3F36">
      <w:pPr>
        <w:rPr>
          <w:lang w:val="en-US"/>
        </w:rPr>
      </w:pPr>
    </w:p>
    <w:p w14:paraId="2ED5BC5B" w14:textId="77777777" w:rsidR="00BB3F36" w:rsidRPr="00013542" w:rsidRDefault="00BB3F36">
      <w:pPr>
        <w:rPr>
          <w:lang w:val="en-US"/>
        </w:rPr>
      </w:pPr>
    </w:p>
    <w:p w14:paraId="3394621D" w14:textId="77777777" w:rsidR="00BB3F36" w:rsidRPr="00013542" w:rsidRDefault="00BB3F36">
      <w:pPr>
        <w:rPr>
          <w:lang w:val="en-US"/>
        </w:rPr>
      </w:pPr>
    </w:p>
    <w:p w14:paraId="254B6B73" w14:textId="77777777" w:rsidR="00BB3F36" w:rsidRPr="00013542" w:rsidRDefault="00BB3F36">
      <w:pPr>
        <w:rPr>
          <w:lang w:val="en-US"/>
        </w:rPr>
      </w:pPr>
    </w:p>
    <w:p w14:paraId="338F0F4D" w14:textId="77777777" w:rsidR="00BB3F36" w:rsidRPr="00013542" w:rsidRDefault="00BB3F36">
      <w:pPr>
        <w:rPr>
          <w:lang w:val="en-US"/>
        </w:rPr>
      </w:pPr>
    </w:p>
    <w:p w14:paraId="5A8D4D57" w14:textId="77777777" w:rsidR="00BB3F36" w:rsidRPr="00013542" w:rsidRDefault="00BB3F36">
      <w:pPr>
        <w:rPr>
          <w:lang w:val="en-US"/>
        </w:rPr>
      </w:pPr>
    </w:p>
    <w:p w14:paraId="292A1147" w14:textId="77777777" w:rsidR="00BB3F36" w:rsidRPr="00013542" w:rsidRDefault="00BB3F36">
      <w:pPr>
        <w:rPr>
          <w:lang w:val="en-US"/>
        </w:rPr>
      </w:pPr>
    </w:p>
    <w:p w14:paraId="7BD8FCA9" w14:textId="77777777" w:rsidR="00BB3F36" w:rsidRPr="00013542" w:rsidRDefault="00BB3F36">
      <w:pPr>
        <w:rPr>
          <w:lang w:val="en-US"/>
        </w:rPr>
      </w:pPr>
    </w:p>
    <w:p w14:paraId="1DCB6B50" w14:textId="77777777" w:rsidR="00BB3F36" w:rsidRPr="00013542" w:rsidRDefault="00BB3F36">
      <w:pPr>
        <w:rPr>
          <w:lang w:val="en-US"/>
        </w:rPr>
      </w:pPr>
    </w:p>
    <w:p w14:paraId="2518EE78" w14:textId="77777777" w:rsidR="00BB3F36" w:rsidRPr="00BB3F36" w:rsidRDefault="00BB3F36" w:rsidP="00BB3F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3542">
        <w:rPr>
          <w:rFonts w:ascii="Times New Roman" w:hAnsi="Times New Roman" w:cs="Times New Roman"/>
          <w:sz w:val="20"/>
          <w:szCs w:val="20"/>
          <w:lang w:val="en-US"/>
        </w:rPr>
        <w:t xml:space="preserve">Weaners 1: one week after weaning; Weaners 2: one week prior to transfer to the finisher stage; Finishers 1: one week after transfer to the finisher stage; Finishers 2: one week prior to slaughter; AMR: antimicrobial resistance; BC: Biosecurity; mort: mortality; PRRS: porcine reproductive and respiratory syndrome; Salmonella: prevalence of </w:t>
      </w:r>
      <w:r w:rsidRPr="00013542">
        <w:rPr>
          <w:rFonts w:ascii="Times New Roman" w:hAnsi="Times New Roman" w:cs="Times New Roman"/>
          <w:i/>
          <w:iCs/>
          <w:sz w:val="20"/>
          <w:szCs w:val="20"/>
          <w:lang w:val="en-US"/>
        </w:rPr>
        <w:t>Salmonella</w:t>
      </w:r>
      <w:r w:rsidRPr="00013542">
        <w:rPr>
          <w:rFonts w:ascii="Times New Roman" w:hAnsi="Times New Roman" w:cs="Times New Roman"/>
          <w:sz w:val="20"/>
          <w:szCs w:val="20"/>
          <w:lang w:val="en-US"/>
        </w:rPr>
        <w:t xml:space="preserve"> spp.; W+F: sum of the mortality in the weaner and finisher stages; </w:t>
      </w:r>
      <w:proofErr w:type="spellStart"/>
      <w:r w:rsidRPr="00013542">
        <w:rPr>
          <w:rFonts w:ascii="Times New Roman" w:hAnsi="Times New Roman" w:cs="Times New Roman"/>
          <w:sz w:val="20"/>
          <w:szCs w:val="20"/>
          <w:lang w:val="en-US"/>
        </w:rPr>
        <w:t>ZnOAb</w:t>
      </w:r>
      <w:proofErr w:type="spellEnd"/>
      <w:r w:rsidRPr="00013542">
        <w:rPr>
          <w:rFonts w:ascii="Times New Roman" w:hAnsi="Times New Roman" w:cs="Times New Roman"/>
          <w:sz w:val="20"/>
          <w:szCs w:val="20"/>
          <w:lang w:val="en-US"/>
        </w:rPr>
        <w:t>: post-weaning use of zinc oxide and medicated feed.</w:t>
      </w:r>
    </w:p>
    <w:p w14:paraId="05374F93" w14:textId="77777777" w:rsidR="00BB3F36" w:rsidRPr="00BB3F36" w:rsidRDefault="00BB3F36">
      <w:pPr>
        <w:rPr>
          <w:lang w:val="en-US"/>
        </w:rPr>
      </w:pPr>
    </w:p>
    <w:sectPr w:rsidR="00BB3F36" w:rsidRPr="00BB3F36" w:rsidSect="00BB3F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36"/>
    <w:rsid w:val="00013542"/>
    <w:rsid w:val="0037511B"/>
    <w:rsid w:val="00463209"/>
    <w:rsid w:val="005015B9"/>
    <w:rsid w:val="00863F9B"/>
    <w:rsid w:val="00877D8F"/>
    <w:rsid w:val="00906F28"/>
    <w:rsid w:val="00A5336C"/>
    <w:rsid w:val="00A716C8"/>
    <w:rsid w:val="00BB29B9"/>
    <w:rsid w:val="00BB3F36"/>
    <w:rsid w:val="00C13285"/>
    <w:rsid w:val="00C5405D"/>
    <w:rsid w:val="00CE56EF"/>
    <w:rsid w:val="00DE6BD1"/>
    <w:rsid w:val="00EA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A96D6"/>
  <w15:chartTrackingRefBased/>
  <w15:docId w15:val="{1C0C9D8E-6EB4-4514-BCED-1281D89E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36"/>
    <w:rPr>
      <w:rFonts w:ascii="Calibri" w:eastAsia="Calibri" w:hAnsi="Calibri" w:cs="Calibri"/>
      <w:kern w:val="0"/>
      <w:lang w:val="es-CL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F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F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F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F3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F3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F3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F3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F3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F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F3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F3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F3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3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F3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3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F3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3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F36"/>
    <w:pPr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3F3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F3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F3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F3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5</Words>
  <Characters>1802</Characters>
  <Application>Microsoft Office Word</Application>
  <DocSecurity>0</DocSecurity>
  <Lines>15</Lines>
  <Paragraphs>4</Paragraphs>
  <ScaleCrop>false</ScaleCrop>
  <Company>Teagasc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rnelas</dc:creator>
  <cp:keywords/>
  <dc:description/>
  <cp:lastModifiedBy>Mario Ornelas</cp:lastModifiedBy>
  <cp:revision>3</cp:revision>
  <dcterms:created xsi:type="dcterms:W3CDTF">2025-11-06T17:36:00Z</dcterms:created>
  <dcterms:modified xsi:type="dcterms:W3CDTF">2025-12-16T15:27:00Z</dcterms:modified>
</cp:coreProperties>
</file>